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Table S10.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Summary of transcripts in </w:t>
      </w:r>
      <w:r>
        <w:rPr>
          <w:rFonts w:ascii="Times New Roman" w:hAnsi="Times New Roman" w:cs="Times New Roman"/>
          <w:b w:val="0"/>
          <w:bCs w:val="0"/>
          <w:i/>
          <w:iCs/>
          <w:color w:val="000000" w:themeColor="text1"/>
          <w:sz w:val="22"/>
          <w14:textFill>
            <w14:solidFill>
              <w14:schemeClr w14:val="tx1"/>
            </w14:solidFill>
          </w14:textFill>
        </w:rPr>
        <w:t>Isodon amethystoide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encoding enzymes involved in the tetracyclic terpenoid biosynthesis </w:t>
      </w:r>
    </w:p>
    <w:tbl>
      <w:tblPr>
        <w:tblStyle w:val="9"/>
        <w:tblW w:w="852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046"/>
        <w:gridCol w:w="826"/>
        <w:gridCol w:w="18"/>
        <w:gridCol w:w="648"/>
        <w:gridCol w:w="1786"/>
        <w:gridCol w:w="2629"/>
        <w:gridCol w:w="9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  <w:tc>
          <w:tcPr>
            <w:tcW w:w="10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84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E.C. number</w:t>
            </w:r>
          </w:p>
        </w:tc>
        <w:tc>
          <w:tcPr>
            <w:tcW w:w="6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O</w:t>
            </w:r>
          </w:p>
        </w:tc>
        <w:tc>
          <w:tcPr>
            <w:tcW w:w="17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ID number</w:t>
            </w:r>
          </w:p>
        </w:tc>
        <w:tc>
          <w:tcPr>
            <w:tcW w:w="262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Best match (NCBI GenBank)</w:t>
            </w:r>
          </w:p>
        </w:tc>
        <w:tc>
          <w:tcPr>
            <w:tcW w:w="9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AA identity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MEP</w:t>
            </w:r>
          </w:p>
        </w:tc>
        <w:tc>
          <w:tcPr>
            <w:tcW w:w="104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S1</w:t>
            </w:r>
          </w:p>
        </w:tc>
        <w:tc>
          <w:tcPr>
            <w:tcW w:w="82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.1.7</w:t>
            </w:r>
          </w:p>
        </w:tc>
        <w:tc>
          <w:tcPr>
            <w:tcW w:w="666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1662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7306_c0_g1</w:t>
            </w:r>
          </w:p>
        </w:tc>
        <w:tc>
          <w:tcPr>
            <w:tcW w:w="2629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hd w:val="clear" w:color="auto" w:fill="FFFFFF"/>
              <w:spacing w:before="42" w:after="42"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XS 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odon rubescen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AMM72794.1]</w:t>
            </w:r>
          </w:p>
        </w:tc>
        <w:tc>
          <w:tcPr>
            <w:tcW w:w="94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S2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.1.7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1662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4153_c0_g1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hd w:val="clear" w:color="auto" w:fill="FFFFFF"/>
              <w:spacing w:before="42" w:after="42"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utative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XS, 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Salvia miltiorrhiz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AEZ55686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S3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.1.7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1662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0486_c0_g1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hd w:val="clear" w:color="auto" w:fill="FFFFFF"/>
              <w:spacing w:before="42" w:after="42"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Putative DX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2222"/>
                <w:sz w:val="22"/>
                <w:shd w:val="clear" w:color="auto" w:fill="FFFFFF"/>
              </w:rPr>
              <w:t> precurso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Salvia miltiorrhiz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AEZ55687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S4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2.1.7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1662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4453_c1_g3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hd w:val="clear" w:color="auto" w:fill="FFFFFF"/>
              <w:spacing w:after="0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robable DXS, chloroplastic, Sesamum indicum [XP_011090872] 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R1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.1.267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0099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9951_c0_g1</w:t>
            </w:r>
          </w:p>
        </w:tc>
        <w:tc>
          <w:tcPr>
            <w:tcW w:w="2629" w:type="dxa"/>
            <w:vAlign w:val="center"/>
          </w:tcPr>
          <w:p>
            <w:pPr>
              <w:pStyle w:val="2"/>
              <w:keepNext w:val="0"/>
              <w:keepLines w:val="0"/>
              <w:widowControl/>
              <w:shd w:val="clear" w:color="auto" w:fill="FFFFFF"/>
              <w:spacing w:before="105" w:after="42" w:line="12" w:lineRule="atLeast"/>
              <w:jc w:val="left"/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XR, Isodon rubescens</w:t>
            </w:r>
          </w:p>
          <w:p>
            <w:pPr>
              <w:pStyle w:val="2"/>
              <w:keepNext w:val="0"/>
              <w:keepLines w:val="0"/>
              <w:widowControl/>
              <w:shd w:val="clear" w:color="auto" w:fill="FFFFFF"/>
              <w:spacing w:before="105" w:after="42" w:line="12" w:lineRule="atLeast"/>
              <w:jc w:val="left"/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AMW77343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DXR2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1.1.1.267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0099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9951_c0_g2</w:t>
            </w:r>
          </w:p>
        </w:tc>
        <w:tc>
          <w:tcPr>
            <w:tcW w:w="2629" w:type="dxa"/>
            <w:vAlign w:val="center"/>
          </w:tcPr>
          <w:p>
            <w:pPr>
              <w:pStyle w:val="2"/>
              <w:keepNext w:val="0"/>
              <w:keepLines w:val="0"/>
              <w:widowControl/>
              <w:shd w:val="clear" w:color="auto" w:fill="FFFFFF"/>
              <w:spacing w:before="105" w:after="42" w:line="12" w:lineRule="atLeast"/>
              <w:jc w:val="left"/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XR, Morus notabilis </w:t>
            </w:r>
          </w:p>
          <w:p>
            <w:pPr>
              <w:pStyle w:val="2"/>
              <w:keepNext w:val="0"/>
              <w:keepLines w:val="0"/>
              <w:widowControl/>
              <w:shd w:val="clear" w:color="auto" w:fill="FFFFFF"/>
              <w:spacing w:before="105" w:after="42" w:line="12" w:lineRule="atLeast"/>
              <w:jc w:val="left"/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b w:val="0"/>
                <w:bCs w:val="0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[EXB94935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D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7.7.60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0991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9073_c0_g1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D, Salvia miltiorrhiza</w:t>
            </w:r>
          </w:p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 AEZ55666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E1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7.1.148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0919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3244_c2_g2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E, Ginkgo biloba [AAZ80384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E2</w:t>
            </w:r>
          </w:p>
        </w:tc>
        <w:tc>
          <w:tcPr>
            <w:tcW w:w="826" w:type="dxa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2.7.1.148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widowControl/>
              <w:spacing w:line="240" w:lineRule="auto"/>
              <w:jc w:val="center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0919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3244_c2_g4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E, Plectranthus barbatus</w:t>
            </w:r>
          </w:p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fldChar w:fldCharType="begin"/>
            </w:r>
            <w:r>
              <w:instrText xml:space="preserve"> HYPERLINK "https://www.ncbi.nlm.nih.gov/protein/AHG98062.1?report=genbank&amp;log$=protalign&amp;blast_rank=1&amp;RID=N3YGU1N5015" \t "lnkN3YGU1N5015" \o "Show report for AHG98062.1" </w:instrText>
            </w:r>
            <w:r>
              <w:fldChar w:fldCharType="separate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AHG98062.1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F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6.1.12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01770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3905_c0_g3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F, Isodon rubescens [AMW77341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G1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7.7.1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3526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49525_c0_g2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G, Brassica napus [</w:t>
            </w:r>
            <w:r>
              <w:fldChar w:fldCharType="begin"/>
            </w:r>
            <w:r>
              <w:instrText xml:space="preserve"> HYPERLINK "https://www.ncbi.nlm.nih.gov/protein/XP_022565354.1?report=genbank&amp;log$=protalign&amp;blast_rank=1&amp;RID=N3YZASJR015" \t "lnkN3YZASJR015" \o "Show report for XP_022565354.1" </w:instrText>
            </w:r>
            <w:r>
              <w:fldChar w:fldCharType="separate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XP_022565354.1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G2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7.7.1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3526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49525_c0_g1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Brassica oleracea var. oleracea  [</w:t>
            </w:r>
            <w:r>
              <w:fldChar w:fldCharType="begin"/>
            </w:r>
            <w:r>
              <w:instrText xml:space="preserve"> HYPERLINK "https://www.ncbi.nlm.nih.gov/protein/XP_013608333.1?report=genbank&amp;log$=protalign&amp;blast_rank=4&amp;RID=N3Z90MG5014" \t "lnkN3Z90MG5014" \o "Show report for XP_013608333.1" </w:instrText>
            </w:r>
            <w:r>
              <w:fldChar w:fldCharType="separate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XP_013608333.1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SPH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.17.1.2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3527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83873_c0_g1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IspH, Solanum lycopersicum [</w:t>
            </w:r>
            <w:r>
              <w:fldChar w:fldCharType="begin"/>
            </w:r>
            <w:r>
              <w:instrText xml:space="preserve"> HYPERLINK "https://www.ncbi.nlm.nih.gov/protein/XP_015056327.1?report=genbank&amp;log$=protalign&amp;blast_rank=1&amp;RID=N3ZGARMH014" \t "lnkN3ZGARMH014" \o "Show report for XP_015056327.1" </w:instrText>
            </w:r>
            <w:r>
              <w:fldChar w:fldCharType="separate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XP_015056327.1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IDI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3.3.2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1823</w:t>
            </w:r>
          </w:p>
        </w:tc>
        <w:tc>
          <w:tcPr>
            <w:tcW w:w="1786" w:type="dxa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85218_c0_g1</w:t>
            </w:r>
          </w:p>
        </w:tc>
        <w:tc>
          <w:tcPr>
            <w:tcW w:w="2629" w:type="dxa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aIDI, </w:t>
            </w:r>
            <w:r>
              <w:rPr>
                <w:rFonts w:ascii="Times New Roman" w:hAnsi="Times New Roman" w:cs="Times New Roman"/>
                <w:sz w:val="22"/>
                <w:lang w:val="en"/>
              </w:rPr>
              <w:t>Equus przewalskii</w:t>
            </w:r>
          </w:p>
        </w:tc>
        <w:tc>
          <w:tcPr>
            <w:tcW w:w="943" w:type="dxa"/>
            <w:vAlign w:val="center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restart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Tetracyclic diterpenoid</w:t>
            </w: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PPS1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.1.1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14066</w:t>
            </w:r>
          </w:p>
        </w:tc>
        <w:tc>
          <w:tcPr>
            <w:tcW w:w="1786" w:type="dxa"/>
            <w:vAlign w:val="bottom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DN54001_c0_g1</w:t>
            </w:r>
          </w:p>
        </w:tc>
        <w:tc>
          <w:tcPr>
            <w:tcW w:w="262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GPPS small subunit, Salvia miltiorrhiza </w:t>
            </w:r>
          </w:p>
          <w:p>
            <w:pPr>
              <w:shd w:val="clear" w:color="auto" w:fill="FFFFFF"/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[AEZ55680.1]</w:t>
            </w:r>
          </w:p>
        </w:tc>
        <w:tc>
          <w:tcPr>
            <w:tcW w:w="943" w:type="dxa"/>
            <w:vAlign w:val="bottom"/>
          </w:tcPr>
          <w:p>
            <w:pPr>
              <w:spacing w:line="240" w:lineRule="auto"/>
              <w:jc w:val="both"/>
              <w:textAlignment w:val="bottom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aGPPS2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.1.1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14066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6749_c0_g1</w:t>
            </w:r>
          </w:p>
        </w:tc>
        <w:tc>
          <w:tcPr>
            <w:tcW w:w="2629" w:type="dxa"/>
            <w:vAlign w:val="bottom"/>
          </w:tcPr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P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S large subunit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Mentha x piperita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[AAF08793.1]</w:t>
            </w:r>
          </w:p>
        </w:tc>
        <w:tc>
          <w:tcPr>
            <w:tcW w:w="943" w:type="dxa"/>
            <w:vAlign w:val="bottom"/>
          </w:tcPr>
          <w:p>
            <w:pPr>
              <w:spacing w:line="240" w:lineRule="auto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GGPPS1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.1.2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13789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49479_c0_g1</w:t>
            </w:r>
          </w:p>
        </w:tc>
        <w:tc>
          <w:tcPr>
            <w:tcW w:w="2629" w:type="dxa"/>
            <w:vAlign w:val="bottom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GGPPS 3, Leucosceptrum canum  </w:t>
            </w:r>
          </w:p>
          <w:p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[ALT16903.1]</w:t>
            </w:r>
          </w:p>
        </w:tc>
        <w:tc>
          <w:tcPr>
            <w:tcW w:w="943" w:type="dxa"/>
            <w:vAlign w:val="bottom"/>
          </w:tcPr>
          <w:p>
            <w:pPr>
              <w:spacing w:line="240" w:lineRule="auto"/>
              <w:jc w:val="both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7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GGPPS2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5.1.2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K13789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N57201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GPPS 2, Salvia miltiorrhiza  </w:t>
            </w:r>
          </w:p>
          <w:p>
            <w:pP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fldChar w:fldCharType="begin"/>
            </w:r>
            <w:r>
              <w:instrText xml:space="preserve"> HYPERLINK "https://www.ncbi.nlm.nih.gov/protein/AEZ55682.1?report=genbank&amp;log$=protalign&amp;blast_rank=2&amp;RID=N41PBZNK01R" \t "lnkN41PBZNK01R" \o "Show report for AEZ55682.1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EZ55682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GGPPS3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.1.2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13789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42614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GPPS</w:t>
            </w: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 7, chloroplastic-like ,Olea europaea var. sylvestris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 [XP_022845144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GGPPS4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2.5.1.2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13789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48026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GPPS </w:t>
            </w: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small subunit Lavandula x intermedia]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AGH33891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22"/>
              </w:rPr>
              <w:t>6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519627570"/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PS1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5.1.13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0</w:t>
            </w:r>
          </w:p>
        </w:tc>
        <w:tc>
          <w:tcPr>
            <w:tcW w:w="1786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4742_c2_g3</w:t>
            </w:r>
          </w:p>
        </w:tc>
        <w:tc>
          <w:tcPr>
            <w:tcW w:w="2629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ent-copalyl diphosphate synthase,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Isodon rubescens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ARO38143.1]</w:t>
            </w:r>
          </w:p>
        </w:tc>
        <w:tc>
          <w:tcPr>
            <w:tcW w:w="943" w:type="dxa"/>
            <w:vAlign w:val="center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CP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5.5.1.13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0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3207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ent-copalyl diphosphate synthase, Isodon eriocalyx 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AEP03177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CP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.1.133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0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34471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copalyl diphosphate synthase 3,Isodon rubescens  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 APJ36373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CP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.1.133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0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52118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copalyl diphosphate synthase 1,Isodon rubescens 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APJ36371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 w:val="22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CPS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5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2.1.133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0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1890_c0_g1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lang w:val="en" w:eastAsia="en-US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 xml:space="preserve">copalyl diphosphate synthase,Salvia rosmarinus  </w:t>
            </w:r>
          </w:p>
          <w:p>
            <w:pPr>
              <w:rPr>
                <w:rFonts w:ascii="Times New Roman" w:hAnsi="Times New Roman" w:cs="Times New Roman"/>
                <w:sz w:val="22"/>
                <w:lang w:val="en"/>
              </w:rPr>
            </w:pPr>
            <w:r>
              <w:rPr>
                <w:rFonts w:ascii="Times New Roman" w:hAnsi="Times New Roman" w:cs="Times New Roman"/>
                <w:sz w:val="22"/>
                <w:lang w:val="en"/>
              </w:rPr>
              <w:t>[ AHL67261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KSL1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2.3.1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1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2357_c0_g2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aurene synthase 4, Isodon rubescens [ASC55316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KS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2.3.1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4121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3495_c2_g2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aurene synthase 5, Isodon rubescens [</w:t>
            </w:r>
            <w:r>
              <w:fldChar w:fldCharType="begin"/>
            </w:r>
            <w:r>
              <w:instrText xml:space="preserve"> HYPERLINK "https://www.ncbi.nlm.nih.gov/protein/ASC55317.1?report=genbank&amp;log$=protalign&amp;blast_rank=1&amp;RID=N47PC1SW01R" \t "lnkN47PC1SW01R" \o "Show report for ASC55317.1" </w:instrText>
            </w:r>
            <w:r>
              <w:fldChar w:fldCharType="separate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ASC55317.1</w:t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8%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KS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2.3.1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04121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2357_c0_g3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aurene kaurene synthase 4, Isodon rubescens [ASC55316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Merge w:val="continue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cs="Times New Roman" w:eastAsiaTheme="minorEastAsia"/>
                <w:color w:val="00000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aKSL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4</w:t>
            </w: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4.2.3.19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K04121</w:t>
            </w: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DN63900_c1_g6</w:t>
            </w:r>
          </w:p>
        </w:tc>
        <w:tc>
          <w:tcPr>
            <w:tcW w:w="2629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kaurene synthase 4, Isodon rubescens [ASC55316.1]</w:t>
            </w: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  <w:t>9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630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4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6" w:type="dxa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666" w:type="dxa"/>
            <w:gridSpan w:val="2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6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29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3" w:type="dxa"/>
            <w:vAlign w:val="bottom"/>
          </w:tcPr>
          <w:p>
            <w:pPr>
              <w:widowControl/>
              <w:spacing w:line="240" w:lineRule="auto"/>
              <w:jc w:val="left"/>
              <w:textAlignment w:val="bottom"/>
              <w:rPr>
                <w:rFonts w:ascii="Times New Roman" w:hAnsi="Times New Roman" w:eastAsia="ËÎÌå" w:cs="Times New Roman"/>
                <w:color w:val="000000" w:themeColor="text1"/>
                <w:kern w:val="0"/>
                <w:sz w:val="22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eastAsia="ËÎÌå" w:cs="Times New Roman"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DXS: 1-deoxy-</w:t>
      </w:r>
      <w:r>
        <w:rPr>
          <w:rFonts w:ascii="Times New Roman" w:hAnsi="Times New Roman" w:eastAsia="ËÎÌå" w:cs="Times New Roman"/>
          <w:smallCaps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ËÎÌå" w:cs="Times New Roman"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-xylulose-5-phosphate synthase; DXR: 1-deoxy-</w:t>
      </w:r>
      <w:r>
        <w:rPr>
          <w:rFonts w:ascii="Times New Roman" w:hAnsi="Times New Roman" w:eastAsia="ËÎÌå" w:cs="Times New Roman"/>
          <w:smallCaps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ËÎÌå" w:cs="Times New Roman"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-xylulose-5-phosphate reductoisomerase; ISPD: 2-C-methyl-</w:t>
      </w:r>
      <w:r>
        <w:rPr>
          <w:rFonts w:ascii="Times New Roman" w:hAnsi="Times New Roman" w:eastAsia="ËÎÌå" w:cs="Times New Roman"/>
          <w:smallCaps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ËÎÌå" w:cs="Times New Roman"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-erythritol 4-phosphate cytidylyltransferase; ISPE: 4-diphosphocytidyl-2-C-methyl-</w:t>
      </w:r>
      <w:r>
        <w:rPr>
          <w:rFonts w:ascii="Times New Roman" w:hAnsi="Times New Roman" w:eastAsia="ËÎÌå" w:cs="Times New Roman"/>
          <w:smallCaps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eastAsia="ËÎÌå" w:cs="Times New Roman"/>
          <w:color w:val="000000" w:themeColor="text1"/>
          <w:kern w:val="0"/>
          <w:sz w:val="22"/>
          <w:lang w:bidi="ar"/>
          <w14:textFill>
            <w14:solidFill>
              <w14:schemeClr w14:val="tx1"/>
            </w14:solidFill>
          </w14:textFill>
        </w:rPr>
        <w:t>-erythritol kinase; ISP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F: 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>2-C-methyl-</w:t>
      </w:r>
      <w:r>
        <w:rPr>
          <w:rFonts w:ascii="Times New Roman" w:hAnsi="Times New Roman" w:cs="Times New Roman"/>
          <w:smallCaps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-erythritol 2,4-cyclodiphosphate synthase; </w:t>
      </w:r>
      <w:r>
        <w:rPr>
          <w:rFonts w:ascii="Times New Roman" w:hAnsi="Times New Roman" w:cs="Times New Roman"/>
          <w:color w:val="000000" w:themeColor="text1"/>
          <w:sz w:val="22"/>
          <w14:textFill>
            <w14:solidFill>
              <w14:schemeClr w14:val="tx1"/>
            </w14:solidFill>
          </w14:textFill>
        </w:rPr>
        <w:t>ISPG: 4-hydroxy-3-methylbut-2-en-1-yl diphosphate synthase; ISPH: 1-hydroxy-2-methyl-2-(E)-butenyl 4-diphosphate reductase; IDI: isopentenyl-diphosphate delta-isomerase; GPPS: geranyl diphosphate synthase; GGPS: geranyl geranyl diphosphate synthase; CPS: ent-copalyl diphosphate synthase/copal-8-ol diphosphate hydratase;  KSL: ent-kaur-16-ene synthase-like</w:t>
      </w:r>
      <w:r>
        <w:rPr>
          <w:rFonts w:ascii="Times New Roman" w:hAnsi="Times New Roman" w:cs="Times New Roman"/>
          <w:sz w:val="22"/>
        </w:rPr>
        <w:t>.</w:t>
      </w:r>
    </w:p>
    <w:p>
      <w:pPr>
        <w:rPr>
          <w:rFonts w:hint="eastAsia" w:ascii="Times New Roman" w:hAnsi="Times New Roman" w:cs="Times New Roman"/>
          <w:sz w:val="22"/>
        </w:rPr>
      </w:pPr>
      <w:r>
        <w:rPr>
          <w:rStyle w:val="7"/>
          <w:rFonts w:ascii="Arial" w:hAnsi="Arial" w:cs="Arial"/>
          <w:b/>
          <w:bCs/>
          <w:i w:val="0"/>
          <w:iCs w:val="0"/>
          <w:color w:val="6A6A6A"/>
          <w:shd w:val="clear" w:color="auto" w:fill="FFFFFF"/>
        </w:rPr>
        <w:t xml:space="preserve"> </w: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ËÎÌå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DB"/>
    <w:rsid w:val="00012AFD"/>
    <w:rsid w:val="000440C0"/>
    <w:rsid w:val="00055FBF"/>
    <w:rsid w:val="00063E75"/>
    <w:rsid w:val="0009108E"/>
    <w:rsid w:val="000C3127"/>
    <w:rsid w:val="000D48CC"/>
    <w:rsid w:val="00110ABF"/>
    <w:rsid w:val="00116EDB"/>
    <w:rsid w:val="001214E3"/>
    <w:rsid w:val="00145D5F"/>
    <w:rsid w:val="00155CF5"/>
    <w:rsid w:val="00162AEF"/>
    <w:rsid w:val="00171FE0"/>
    <w:rsid w:val="001814E0"/>
    <w:rsid w:val="00182F7A"/>
    <w:rsid w:val="00197B48"/>
    <w:rsid w:val="001A76A8"/>
    <w:rsid w:val="001D3D2F"/>
    <w:rsid w:val="001D70C5"/>
    <w:rsid w:val="001E27A9"/>
    <w:rsid w:val="001F5D79"/>
    <w:rsid w:val="002112AC"/>
    <w:rsid w:val="00216786"/>
    <w:rsid w:val="002211EE"/>
    <w:rsid w:val="00230014"/>
    <w:rsid w:val="00253F4A"/>
    <w:rsid w:val="0025535D"/>
    <w:rsid w:val="002C038C"/>
    <w:rsid w:val="003050FD"/>
    <w:rsid w:val="00321DEF"/>
    <w:rsid w:val="00347563"/>
    <w:rsid w:val="003575DE"/>
    <w:rsid w:val="003778C1"/>
    <w:rsid w:val="003834EB"/>
    <w:rsid w:val="003945D4"/>
    <w:rsid w:val="00394862"/>
    <w:rsid w:val="003C14C7"/>
    <w:rsid w:val="00404C6A"/>
    <w:rsid w:val="00427398"/>
    <w:rsid w:val="00444670"/>
    <w:rsid w:val="00445CC7"/>
    <w:rsid w:val="00450ABB"/>
    <w:rsid w:val="00480788"/>
    <w:rsid w:val="00492980"/>
    <w:rsid w:val="004C5B09"/>
    <w:rsid w:val="00505E25"/>
    <w:rsid w:val="00512EBC"/>
    <w:rsid w:val="0052535B"/>
    <w:rsid w:val="00531F3B"/>
    <w:rsid w:val="005609F1"/>
    <w:rsid w:val="00580DC2"/>
    <w:rsid w:val="00581773"/>
    <w:rsid w:val="00586066"/>
    <w:rsid w:val="0059064D"/>
    <w:rsid w:val="00590877"/>
    <w:rsid w:val="00592F59"/>
    <w:rsid w:val="005936C8"/>
    <w:rsid w:val="005968FB"/>
    <w:rsid w:val="005B2F93"/>
    <w:rsid w:val="005C7D87"/>
    <w:rsid w:val="005E1FA8"/>
    <w:rsid w:val="00600DA0"/>
    <w:rsid w:val="0060453E"/>
    <w:rsid w:val="0061356D"/>
    <w:rsid w:val="00623DE0"/>
    <w:rsid w:val="0063532E"/>
    <w:rsid w:val="00665131"/>
    <w:rsid w:val="00666995"/>
    <w:rsid w:val="006809DD"/>
    <w:rsid w:val="0068546F"/>
    <w:rsid w:val="006A0C62"/>
    <w:rsid w:val="006A6CA1"/>
    <w:rsid w:val="006C286D"/>
    <w:rsid w:val="006C45D2"/>
    <w:rsid w:val="006E0385"/>
    <w:rsid w:val="006E6E18"/>
    <w:rsid w:val="007440E5"/>
    <w:rsid w:val="007512C5"/>
    <w:rsid w:val="00773042"/>
    <w:rsid w:val="00780286"/>
    <w:rsid w:val="007B5C9E"/>
    <w:rsid w:val="007B5E21"/>
    <w:rsid w:val="007D310F"/>
    <w:rsid w:val="007F5137"/>
    <w:rsid w:val="00810BAC"/>
    <w:rsid w:val="00812AAD"/>
    <w:rsid w:val="00820B17"/>
    <w:rsid w:val="008606F4"/>
    <w:rsid w:val="00861EFA"/>
    <w:rsid w:val="0087457A"/>
    <w:rsid w:val="008A09D0"/>
    <w:rsid w:val="008C204A"/>
    <w:rsid w:val="008C67F7"/>
    <w:rsid w:val="008D3A15"/>
    <w:rsid w:val="008F2AB9"/>
    <w:rsid w:val="008F72AD"/>
    <w:rsid w:val="00905A4E"/>
    <w:rsid w:val="00907F57"/>
    <w:rsid w:val="009214F5"/>
    <w:rsid w:val="0092155A"/>
    <w:rsid w:val="009263B8"/>
    <w:rsid w:val="009612CC"/>
    <w:rsid w:val="00970677"/>
    <w:rsid w:val="009D3D8A"/>
    <w:rsid w:val="009E5AA0"/>
    <w:rsid w:val="009F1CA2"/>
    <w:rsid w:val="00A34FB4"/>
    <w:rsid w:val="00A3582E"/>
    <w:rsid w:val="00A43B0D"/>
    <w:rsid w:val="00A66F23"/>
    <w:rsid w:val="00A70553"/>
    <w:rsid w:val="00A974C5"/>
    <w:rsid w:val="00AD7B16"/>
    <w:rsid w:val="00AE3E90"/>
    <w:rsid w:val="00AF694B"/>
    <w:rsid w:val="00B025DB"/>
    <w:rsid w:val="00B0738F"/>
    <w:rsid w:val="00B32443"/>
    <w:rsid w:val="00B37080"/>
    <w:rsid w:val="00B95098"/>
    <w:rsid w:val="00BA2213"/>
    <w:rsid w:val="00BA3D80"/>
    <w:rsid w:val="00BA5340"/>
    <w:rsid w:val="00BC054F"/>
    <w:rsid w:val="00BC3C3C"/>
    <w:rsid w:val="00BC6AA8"/>
    <w:rsid w:val="00BD7ADD"/>
    <w:rsid w:val="00BE7762"/>
    <w:rsid w:val="00C00360"/>
    <w:rsid w:val="00C47F1D"/>
    <w:rsid w:val="00C567B9"/>
    <w:rsid w:val="00C6390D"/>
    <w:rsid w:val="00C721FD"/>
    <w:rsid w:val="00C844E7"/>
    <w:rsid w:val="00C917A5"/>
    <w:rsid w:val="00CB34AA"/>
    <w:rsid w:val="00CB7682"/>
    <w:rsid w:val="00CE5E3C"/>
    <w:rsid w:val="00D33023"/>
    <w:rsid w:val="00D669D0"/>
    <w:rsid w:val="00D818D9"/>
    <w:rsid w:val="00DA2F99"/>
    <w:rsid w:val="00DB2A4D"/>
    <w:rsid w:val="00DB7A22"/>
    <w:rsid w:val="00DC4CD8"/>
    <w:rsid w:val="00DD16E4"/>
    <w:rsid w:val="00DD2B4F"/>
    <w:rsid w:val="00DE0568"/>
    <w:rsid w:val="00DF3119"/>
    <w:rsid w:val="00E07696"/>
    <w:rsid w:val="00E4274D"/>
    <w:rsid w:val="00E42DC0"/>
    <w:rsid w:val="00E53E9C"/>
    <w:rsid w:val="00E75923"/>
    <w:rsid w:val="00E90F3E"/>
    <w:rsid w:val="00EC022C"/>
    <w:rsid w:val="00ED0BB3"/>
    <w:rsid w:val="00EE357D"/>
    <w:rsid w:val="00EF0282"/>
    <w:rsid w:val="00EF0793"/>
    <w:rsid w:val="00EF1452"/>
    <w:rsid w:val="00F0178E"/>
    <w:rsid w:val="00F1650F"/>
    <w:rsid w:val="00F25463"/>
    <w:rsid w:val="00F26C09"/>
    <w:rsid w:val="00F33964"/>
    <w:rsid w:val="00F37077"/>
    <w:rsid w:val="00F43C8E"/>
    <w:rsid w:val="00F441A6"/>
    <w:rsid w:val="00F54B8C"/>
    <w:rsid w:val="00F66186"/>
    <w:rsid w:val="00F70E42"/>
    <w:rsid w:val="00F974C4"/>
    <w:rsid w:val="00FB482E"/>
    <w:rsid w:val="00FC0DE5"/>
    <w:rsid w:val="00FC6FD1"/>
    <w:rsid w:val="00FD0612"/>
    <w:rsid w:val="00FE28FE"/>
    <w:rsid w:val="00FE5ADB"/>
    <w:rsid w:val="013E2F04"/>
    <w:rsid w:val="04A61044"/>
    <w:rsid w:val="07A027E4"/>
    <w:rsid w:val="0E813401"/>
    <w:rsid w:val="11EB65AD"/>
    <w:rsid w:val="13122797"/>
    <w:rsid w:val="19922B28"/>
    <w:rsid w:val="1AF136BB"/>
    <w:rsid w:val="1BF44EA3"/>
    <w:rsid w:val="1DF00395"/>
    <w:rsid w:val="1E1B496B"/>
    <w:rsid w:val="2B6C52C6"/>
    <w:rsid w:val="2D9727DA"/>
    <w:rsid w:val="2DBB35BB"/>
    <w:rsid w:val="35102324"/>
    <w:rsid w:val="36163D01"/>
    <w:rsid w:val="362C3D1A"/>
    <w:rsid w:val="38F63744"/>
    <w:rsid w:val="3B331B3E"/>
    <w:rsid w:val="3B6E5A6E"/>
    <w:rsid w:val="3D0F4195"/>
    <w:rsid w:val="474155BB"/>
    <w:rsid w:val="49106BC0"/>
    <w:rsid w:val="4BA731FD"/>
    <w:rsid w:val="51CD2062"/>
    <w:rsid w:val="61EE6A9B"/>
    <w:rsid w:val="6385339E"/>
    <w:rsid w:val="6E6046BA"/>
    <w:rsid w:val="708F4424"/>
    <w:rsid w:val="71480ECF"/>
    <w:rsid w:val="7F08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HTML Preformatted"/>
    <w:basedOn w:val="1"/>
    <w:link w:val="11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Emphasis"/>
    <w:basedOn w:val="6"/>
    <w:qFormat/>
    <w:uiPriority w:val="20"/>
    <w:rPr>
      <w:i/>
      <w:iCs/>
    </w:rPr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0">
    <w:name w:val="标题 1 字符"/>
    <w:basedOn w:val="6"/>
    <w:link w:val="2"/>
    <w:qFormat/>
    <w:uiPriority w:val="9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11">
    <w:name w:val="HTML 预设格式 字符"/>
    <w:basedOn w:val="6"/>
    <w:link w:val="5"/>
    <w:semiHidden/>
    <w:qFormat/>
    <w:uiPriority w:val="99"/>
    <w:rPr>
      <w:rFonts w:ascii="宋体" w:hAnsi="宋体" w:eastAsia="宋体" w:cs="宋体"/>
      <w:sz w:val="24"/>
      <w:szCs w:val="24"/>
      <w:lang w:eastAsia="zh-CN"/>
    </w:rPr>
  </w:style>
  <w:style w:type="paragraph" w:customStyle="1" w:styleId="12">
    <w:name w:val="itemid1"/>
    <w:basedOn w:val="1"/>
    <w:qFormat/>
    <w:uiPriority w:val="0"/>
    <w:pPr>
      <w:widowControl/>
      <w:spacing w:before="48" w:after="48" w:line="240" w:lineRule="auto"/>
      <w:jc w:val="left"/>
    </w:pPr>
    <w:rPr>
      <w:rFonts w:ascii="Times New Roman" w:hAnsi="Times New Roman" w:eastAsia="Times New Roman" w:cs="Times New Roman"/>
      <w:color w:val="444444"/>
      <w:kern w:val="0"/>
      <w:sz w:val="26"/>
      <w:szCs w:val="26"/>
      <w:lang w:eastAsia="en-US"/>
    </w:rPr>
  </w:style>
  <w:style w:type="character" w:customStyle="1" w:styleId="13">
    <w:name w:val="st1"/>
    <w:basedOn w:val="6"/>
    <w:qFormat/>
    <w:uiPriority w:val="0"/>
  </w:style>
  <w:style w:type="character" w:customStyle="1" w:styleId="14">
    <w:name w:val="页眉 字符"/>
    <w:basedOn w:val="6"/>
    <w:link w:val="4"/>
    <w:qFormat/>
    <w:uiPriority w:val="99"/>
    <w:rPr>
      <w:kern w:val="2"/>
      <w:sz w:val="18"/>
      <w:szCs w:val="18"/>
      <w:lang w:eastAsia="zh-CN"/>
    </w:rPr>
  </w:style>
  <w:style w:type="character" w:customStyle="1" w:styleId="15">
    <w:name w:val="页脚 字符"/>
    <w:basedOn w:val="6"/>
    <w:link w:val="3"/>
    <w:qFormat/>
    <w:uiPriority w:val="99"/>
    <w:rPr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60</Words>
  <Characters>4904</Characters>
  <Lines>40</Lines>
  <Paragraphs>11</Paragraphs>
  <TotalTime>2</TotalTime>
  <ScaleCrop>false</ScaleCrop>
  <LinksUpToDate>false</LinksUpToDate>
  <CharactersWithSpaces>5753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0T14:44:00Z</dcterms:created>
  <dc:creator>usda-ars</dc:creator>
  <cp:lastModifiedBy>Yongbo Duan</cp:lastModifiedBy>
  <dcterms:modified xsi:type="dcterms:W3CDTF">2018-08-26T12:27:45Z</dcterms:modified>
  <cp:revision>2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